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B4FB7" w14:textId="77777777" w:rsidR="00EA2B50" w:rsidRPr="00030445" w:rsidRDefault="00EA2B50" w:rsidP="00F72197">
      <w:pPr>
        <w:spacing w:line="480" w:lineRule="auto"/>
        <w:rPr>
          <w:rFonts w:ascii="Times New Roman" w:eastAsia="DFKai-SB" w:hAnsi="Times New Roman" w:cs="Times New Roman"/>
          <w:b/>
          <w:bCs/>
          <w:color w:val="000000" w:themeColor="text1"/>
        </w:rPr>
      </w:pPr>
      <w:r w:rsidRPr="00030445">
        <w:rPr>
          <w:rFonts w:ascii="Times New Roman" w:eastAsia="DFKai-SB" w:hAnsi="Times New Roman" w:cs="Times New Roman"/>
          <w:b/>
          <w:bCs/>
          <w:color w:val="000000" w:themeColor="text1"/>
        </w:rPr>
        <w:t>Table 1. Effects and expression of ECM molecules in 3D-cultured MSC spheroids (references in brackets).</w:t>
      </w:r>
    </w:p>
    <w:tbl>
      <w:tblPr>
        <w:tblStyle w:val="TableGrid"/>
        <w:tblW w:w="500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5812"/>
        <w:gridCol w:w="2133"/>
      </w:tblGrid>
      <w:tr w:rsidR="00EA2B50" w:rsidRPr="00A776CC" w14:paraId="3D8159A4" w14:textId="77777777" w:rsidTr="00A776CC">
        <w:tc>
          <w:tcPr>
            <w:tcW w:w="757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96DEE9B" w14:textId="77777777" w:rsidR="00EA2B50" w:rsidRPr="00A776CC" w:rsidRDefault="00EA2B50" w:rsidP="00C57BF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M molecules</w:t>
            </w:r>
          </w:p>
        </w:tc>
        <w:tc>
          <w:tcPr>
            <w:tcW w:w="31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6799F5" w14:textId="77777777" w:rsidR="00EA2B50" w:rsidRPr="00A776CC" w:rsidRDefault="00EA2B50" w:rsidP="00C57BF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 on MS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8A2A30" w14:textId="77777777" w:rsidR="00EA2B50" w:rsidRPr="00A776CC" w:rsidRDefault="00EA2B50" w:rsidP="00C57BF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ression in 3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ultured</w:t>
            </w:r>
            <w:r w:rsidRPr="00A77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hero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EA2B50" w:rsidRPr="00A776CC" w14:paraId="1706C68D" w14:textId="77777777" w:rsidTr="00A776CC">
        <w:tc>
          <w:tcPr>
            <w:tcW w:w="757" w:type="pct"/>
            <w:tcBorders>
              <w:top w:val="single" w:sz="12" w:space="0" w:color="auto"/>
              <w:bottom w:val="nil"/>
              <w:right w:val="nil"/>
            </w:tcBorders>
          </w:tcPr>
          <w:p w14:paraId="2658B921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>Collagen I</w:t>
            </w:r>
          </w:p>
        </w:tc>
        <w:tc>
          <w:tcPr>
            <w:tcW w:w="31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C2E495" w14:textId="7F2CC615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Promote adhesion, survival, and proliferation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13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C7E772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Upregulat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5]</w:t>
            </w:r>
          </w:p>
        </w:tc>
      </w:tr>
      <w:tr w:rsidR="00EA2B50" w:rsidRPr="00A776CC" w14:paraId="60252275" w14:textId="77777777" w:rsidTr="00A776CC">
        <w:tc>
          <w:tcPr>
            <w:tcW w:w="757" w:type="pct"/>
            <w:tcBorders>
              <w:top w:val="nil"/>
              <w:bottom w:val="nil"/>
              <w:right w:val="nil"/>
            </w:tcBorders>
          </w:tcPr>
          <w:p w14:paraId="79FBC34B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>Collagen IV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</w:tcPr>
          <w:p w14:paraId="4A801DAA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Upregulated during </w:t>
            </w:r>
            <w:proofErr w:type="spellStart"/>
            <w:r w:rsidRPr="00A776CC">
              <w:rPr>
                <w:rFonts w:ascii="Times New Roman" w:hAnsi="Times New Roman" w:cs="Times New Roman"/>
                <w:sz w:val="20"/>
                <w:szCs w:val="20"/>
              </w:rPr>
              <w:t>adipogenic</w:t>
            </w:r>
            <w:proofErr w:type="spellEnd"/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 induction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3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FFEE1B1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Less express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3]</w:t>
            </w:r>
          </w:p>
        </w:tc>
      </w:tr>
      <w:tr w:rsidR="00EA2B50" w:rsidRPr="00A776CC" w14:paraId="7A765049" w14:textId="77777777" w:rsidTr="00A776CC">
        <w:tc>
          <w:tcPr>
            <w:tcW w:w="757" w:type="pct"/>
            <w:tcBorders>
              <w:top w:val="nil"/>
              <w:bottom w:val="nil"/>
              <w:right w:val="nil"/>
            </w:tcBorders>
          </w:tcPr>
          <w:p w14:paraId="0BA7D692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>Collagen V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</w:tcPr>
          <w:p w14:paraId="40DF6060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Enhance proliferation and chondrogenesi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0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4812BB3" w14:textId="747F4AEC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Highly express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EA2B50" w:rsidRPr="00A776CC" w14:paraId="63869D99" w14:textId="77777777" w:rsidTr="00A776CC">
        <w:tc>
          <w:tcPr>
            <w:tcW w:w="757" w:type="pct"/>
            <w:tcBorders>
              <w:top w:val="nil"/>
              <w:bottom w:val="nil"/>
              <w:right w:val="nil"/>
            </w:tcBorders>
          </w:tcPr>
          <w:p w14:paraId="27F2EDB1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>Collagen VI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</w:tcPr>
          <w:p w14:paraId="2D956BCE" w14:textId="6D9533FF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Enhance expansion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85582C5" w14:textId="4DAE53C4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Highly express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EA2B50" w:rsidRPr="00A776CC" w14:paraId="1D1F8145" w14:textId="77777777" w:rsidTr="00A776CC">
        <w:tc>
          <w:tcPr>
            <w:tcW w:w="757" w:type="pct"/>
            <w:tcBorders>
              <w:top w:val="nil"/>
              <w:bottom w:val="nil"/>
              <w:right w:val="nil"/>
            </w:tcBorders>
          </w:tcPr>
          <w:p w14:paraId="3E58F536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>Fibrilin-1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</w:tcPr>
          <w:p w14:paraId="75C3F167" w14:textId="5480B3E3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Fibrillin-1–deficiency induces bone loss and impair adipogenesi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91105FC" w14:textId="5A71D111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Express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EA2B50" w:rsidRPr="00A776CC" w14:paraId="3BD7A9BE" w14:textId="77777777" w:rsidTr="00A776CC">
        <w:tc>
          <w:tcPr>
            <w:tcW w:w="757" w:type="pct"/>
            <w:tcBorders>
              <w:top w:val="nil"/>
              <w:bottom w:val="nil"/>
              <w:right w:val="nil"/>
            </w:tcBorders>
          </w:tcPr>
          <w:p w14:paraId="5CAEFD1F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>Fibronectin 1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</w:tcPr>
          <w:p w14:paraId="40316BEC" w14:textId="349E592B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Selection/enrichment of MSC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43061886" w14:textId="690471CF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Improve adhesion, metabolic activity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BE793B6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Upregulat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5]</w:t>
            </w:r>
          </w:p>
          <w:p w14:paraId="5E1A8E73" w14:textId="0D4630A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Downregulat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EA2B50" w:rsidRPr="00A776CC" w14:paraId="5775559E" w14:textId="77777777" w:rsidTr="00A776CC">
        <w:tc>
          <w:tcPr>
            <w:tcW w:w="757" w:type="pct"/>
            <w:tcBorders>
              <w:top w:val="nil"/>
              <w:bottom w:val="nil"/>
              <w:right w:val="nil"/>
            </w:tcBorders>
          </w:tcPr>
          <w:p w14:paraId="5B97C14D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>Laminin</w:t>
            </w:r>
          </w:p>
        </w:tc>
        <w:tc>
          <w:tcPr>
            <w:tcW w:w="3104" w:type="pct"/>
            <w:tcBorders>
              <w:top w:val="nil"/>
              <w:left w:val="nil"/>
              <w:bottom w:val="nil"/>
              <w:right w:val="nil"/>
            </w:tcBorders>
          </w:tcPr>
          <w:p w14:paraId="67DF9AA9" w14:textId="226C96E5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Increase paracrin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083D309F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Induces neurite outgrowth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1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E7EF477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Upregulat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5]</w:t>
            </w:r>
          </w:p>
        </w:tc>
      </w:tr>
      <w:tr w:rsidR="00EA2B50" w:rsidRPr="00A776CC" w14:paraId="3825F8F1" w14:textId="77777777" w:rsidTr="00A776CC">
        <w:tc>
          <w:tcPr>
            <w:tcW w:w="757" w:type="pct"/>
            <w:tcBorders>
              <w:top w:val="nil"/>
              <w:bottom w:val="single" w:sz="12" w:space="0" w:color="auto"/>
              <w:right w:val="nil"/>
            </w:tcBorders>
          </w:tcPr>
          <w:p w14:paraId="4B6266D0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6CC">
              <w:rPr>
                <w:rFonts w:ascii="Times New Roman" w:hAnsi="Times New Roman" w:cs="Times New Roman"/>
                <w:sz w:val="20"/>
                <w:szCs w:val="20"/>
              </w:rPr>
              <w:t>Perlecan</w:t>
            </w:r>
            <w:proofErr w:type="spellEnd"/>
          </w:p>
        </w:tc>
        <w:tc>
          <w:tcPr>
            <w:tcW w:w="31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0F204B" w14:textId="77777777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Promote osteogenesis, block adipogenesi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2]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5691D8" w14:textId="55386D29" w:rsidR="00EA2B50" w:rsidRPr="00A776CC" w:rsidRDefault="00EA2B50" w:rsidP="00D73EF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6CC">
              <w:rPr>
                <w:rFonts w:ascii="Times New Roman" w:hAnsi="Times New Roman" w:cs="Times New Roman"/>
                <w:sz w:val="20"/>
                <w:szCs w:val="20"/>
              </w:rPr>
              <w:t xml:space="preserve">Upregulated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 w:rsidR="009D4262"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</w:tbl>
    <w:p w14:paraId="23CBF791" w14:textId="77777777" w:rsidR="00EA2B50" w:rsidRDefault="00EA2B50" w:rsidP="00F72197">
      <w:pPr>
        <w:spacing w:line="480" w:lineRule="auto"/>
        <w:rPr>
          <w:rFonts w:ascii="Times New Roman" w:eastAsia="DFKai-SB" w:hAnsi="Times New Roman" w:cs="Times New Roman"/>
          <w:color w:val="FF0000"/>
        </w:rPr>
      </w:pPr>
    </w:p>
    <w:p w14:paraId="62E52A20" w14:textId="77777777" w:rsidR="00EA2B50" w:rsidRDefault="00EA2B50" w:rsidP="00F72197">
      <w:pPr>
        <w:spacing w:line="480" w:lineRule="auto"/>
        <w:rPr>
          <w:rFonts w:ascii="Times New Roman" w:eastAsia="DFKai-SB" w:hAnsi="Times New Roman" w:cs="Times New Roman"/>
          <w:color w:val="FF0000"/>
        </w:rPr>
      </w:pPr>
    </w:p>
    <w:p w14:paraId="0C8DED29" w14:textId="77777777" w:rsidR="00EA2B50" w:rsidRDefault="00EA2B50">
      <w:pPr>
        <w:widowControl/>
        <w:rPr>
          <w:rFonts w:ascii="Times New Roman" w:eastAsia="DFKai-SB" w:hAnsi="Times New Roman" w:cs="Times New Roman"/>
          <w:color w:val="FF0000"/>
        </w:rPr>
      </w:pPr>
      <w:r>
        <w:rPr>
          <w:rFonts w:ascii="Times New Roman" w:eastAsia="DFKai-SB" w:hAnsi="Times New Roman" w:cs="Times New Roman"/>
          <w:color w:val="FF0000"/>
        </w:rPr>
        <w:br w:type="page"/>
      </w:r>
    </w:p>
    <w:p w14:paraId="3BD00813" w14:textId="77777777" w:rsidR="00EA2B50" w:rsidRPr="00030445" w:rsidRDefault="00EA2B50" w:rsidP="00C57BF4">
      <w:pPr>
        <w:spacing w:line="480" w:lineRule="auto"/>
        <w:rPr>
          <w:rFonts w:ascii="Times New Roman" w:eastAsia="DFKai-SB" w:hAnsi="Times New Roman" w:cs="Times New Roman"/>
          <w:b/>
          <w:bCs/>
          <w:color w:val="000000" w:themeColor="text1"/>
        </w:rPr>
      </w:pPr>
      <w:r w:rsidRPr="00030445">
        <w:rPr>
          <w:rFonts w:ascii="Times New Roman" w:eastAsia="DFKai-SB" w:hAnsi="Times New Roman" w:cs="Times New Roman"/>
          <w:b/>
          <w:bCs/>
          <w:color w:val="000000" w:themeColor="text1"/>
        </w:rPr>
        <w:lastRenderedPageBreak/>
        <w:t xml:space="preserve">Table 2: 3D MSC spheroid-based </w:t>
      </w:r>
      <w:r w:rsidRPr="00030445">
        <w:rPr>
          <w:rFonts w:ascii="Times New Roman" w:eastAsia="DFKai-SB" w:hAnsi="Times New Roman" w:cs="Times New Roman"/>
          <w:b/>
          <w:bCs/>
          <w:i/>
          <w:iCs/>
          <w:color w:val="000000" w:themeColor="text1"/>
        </w:rPr>
        <w:t>in vivo</w:t>
      </w:r>
      <w:r w:rsidRPr="00030445">
        <w:rPr>
          <w:rFonts w:ascii="Times New Roman" w:eastAsia="DFKai-SB" w:hAnsi="Times New Roman" w:cs="Times New Roman"/>
          <w:b/>
          <w:bCs/>
          <w:color w:val="000000" w:themeColor="text1"/>
        </w:rPr>
        <w:t xml:space="preserve"> models 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431"/>
        <w:gridCol w:w="2079"/>
        <w:gridCol w:w="1710"/>
        <w:gridCol w:w="1440"/>
        <w:gridCol w:w="180"/>
        <w:gridCol w:w="1710"/>
        <w:gridCol w:w="900"/>
      </w:tblGrid>
      <w:tr w:rsidR="00EA2B50" w:rsidRPr="002B15A9" w14:paraId="3F293953" w14:textId="77777777" w:rsidTr="0018240C">
        <w:tc>
          <w:tcPr>
            <w:tcW w:w="143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D29400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15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ctional outcome</w:t>
            </w:r>
          </w:p>
        </w:tc>
        <w:tc>
          <w:tcPr>
            <w:tcW w:w="207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848856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15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model</w:t>
            </w:r>
          </w:p>
        </w:tc>
        <w:tc>
          <w:tcPr>
            <w:tcW w:w="171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6F17E5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15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imal used</w:t>
            </w:r>
          </w:p>
        </w:tc>
        <w:tc>
          <w:tcPr>
            <w:tcW w:w="333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7F10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15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SC parameters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BB5E9B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15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EA2B50" w:rsidRPr="002B15A9" w14:paraId="30973E5F" w14:textId="77777777" w:rsidTr="0018240C">
        <w:tc>
          <w:tcPr>
            <w:tcW w:w="143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B88F6E7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9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074B5EA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8739C1C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638D0A9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15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890" w:type="dxa"/>
            <w:gridSpan w:val="2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CA9D237" w14:textId="77777777" w:rsidR="00EA2B50" w:rsidRPr="002B15A9" w:rsidRDefault="00EA2B50" w:rsidP="001824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15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Tissue</w:t>
            </w:r>
          </w:p>
        </w:tc>
        <w:tc>
          <w:tcPr>
            <w:tcW w:w="90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9F25443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2B50" w:rsidRPr="002B15A9" w14:paraId="68570016" w14:textId="77777777" w:rsidTr="0018240C">
        <w:tc>
          <w:tcPr>
            <w:tcW w:w="143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540868C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ne</w:t>
            </w:r>
          </w:p>
        </w:tc>
        <w:tc>
          <w:tcPr>
            <w:tcW w:w="207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07768001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varial</w:t>
            </w:r>
            <w:proofErr w:type="spellEnd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fec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</w:tcPr>
          <w:p w14:paraId="6819635A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</w:t>
            </w: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31056E5B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</w:tcPr>
          <w:p w14:paraId="386759CC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right w:val="nil"/>
            </w:tcBorders>
          </w:tcPr>
          <w:p w14:paraId="6FECBE8C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</w:tr>
      <w:tr w:rsidR="00EA2B50" w:rsidRPr="002B15A9" w14:paraId="1152EAF9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6CAB3650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vMerge/>
            <w:tcBorders>
              <w:left w:val="nil"/>
              <w:right w:val="nil"/>
            </w:tcBorders>
          </w:tcPr>
          <w:p w14:paraId="7F4F9198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A918236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2B3D0D30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02FAD6C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01CF0E9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</w:tr>
      <w:tr w:rsidR="00EA2B50" w:rsidRPr="002B15A9" w14:paraId="3C69B658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350CFB25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vMerge/>
            <w:tcBorders>
              <w:left w:val="nil"/>
              <w:right w:val="nil"/>
            </w:tcBorders>
          </w:tcPr>
          <w:p w14:paraId="4E0B861E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B251846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4920F412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0402AB0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8B254BE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A2B50" w:rsidRPr="002B15A9" w14:paraId="0AD9D7FD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3E852616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vMerge/>
            <w:tcBorders>
              <w:left w:val="nil"/>
              <w:right w:val="nil"/>
            </w:tcBorders>
          </w:tcPr>
          <w:p w14:paraId="1512E4D9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0E21DEB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4DA285FB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EFABE34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dontal</w:t>
            </w:r>
            <w:proofErr w:type="spellEnd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igamen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45FD0CC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</w:tr>
      <w:tr w:rsidR="00EA2B50" w:rsidRPr="002B15A9" w14:paraId="29ADB141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623FA906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vMerge/>
            <w:tcBorders>
              <w:left w:val="nil"/>
              <w:right w:val="nil"/>
            </w:tcBorders>
          </w:tcPr>
          <w:p w14:paraId="3F443A26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7779E05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 (aged)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02F5F3F8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09D35E1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A28C8D7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</w:tr>
      <w:tr w:rsidR="00EA2B50" w:rsidRPr="002B15A9" w14:paraId="07C10AF1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0775D997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4F293A90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ur fractur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BB895CD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7357E476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DE480FA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2349EE9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</w:tr>
      <w:tr w:rsidR="00EA2B50" w:rsidRPr="002B15A9" w14:paraId="70FB9D69" w14:textId="77777777" w:rsidTr="0018240C">
        <w:tc>
          <w:tcPr>
            <w:tcW w:w="1431" w:type="dxa"/>
            <w:tcBorders>
              <w:left w:val="nil"/>
              <w:right w:val="nil"/>
            </w:tcBorders>
          </w:tcPr>
          <w:p w14:paraId="13CD7F2B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ertebral disc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4D945043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lar needle punctur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DD80AA8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bit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741DB395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7F5231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ipose </w:t>
            </w:r>
          </w:p>
          <w:p w14:paraId="5980ED67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2B15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rilin</w:t>
            </w:r>
            <w:proofErr w:type="gramEnd"/>
            <w:r w:rsidRPr="002B15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 primed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2206CD2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</w:tr>
      <w:tr w:rsidR="00EA2B50" w:rsidRPr="002B15A9" w14:paraId="00DA2E9D" w14:textId="77777777" w:rsidTr="0018240C">
        <w:tc>
          <w:tcPr>
            <w:tcW w:w="1431" w:type="dxa"/>
            <w:tcBorders>
              <w:left w:val="nil"/>
              <w:right w:val="nil"/>
            </w:tcBorders>
          </w:tcPr>
          <w:p w14:paraId="7FD2BF46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hritis, rheumatoid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5300E3A1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vant induced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429736C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253DF191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46920C4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retome</w:t>
            </w:r>
            <w:proofErr w:type="spellEnd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umbilical cor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01AD7EB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</w:tr>
      <w:tr w:rsidR="00EA2B50" w:rsidRPr="002B15A9" w14:paraId="5890CCD4" w14:textId="77777777" w:rsidTr="0018240C">
        <w:tc>
          <w:tcPr>
            <w:tcW w:w="1431" w:type="dxa"/>
            <w:tcBorders>
              <w:left w:val="nil"/>
              <w:right w:val="nil"/>
            </w:tcBorders>
          </w:tcPr>
          <w:p w14:paraId="4D3AE126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hrtis</w:t>
            </w:r>
            <w:proofErr w:type="spellEnd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osteo-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66DC5DC6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ntaneou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F065A9C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human primat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21CED8CF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7603147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 &amp; ESC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04F2D7C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93</w:t>
            </w:r>
          </w:p>
        </w:tc>
      </w:tr>
      <w:tr w:rsidR="00EA2B50" w:rsidRPr="002B15A9" w14:paraId="60509ED7" w14:textId="77777777" w:rsidTr="0018240C">
        <w:tc>
          <w:tcPr>
            <w:tcW w:w="1431" w:type="dxa"/>
            <w:vMerge w:val="restart"/>
            <w:tcBorders>
              <w:left w:val="nil"/>
              <w:right w:val="nil"/>
            </w:tcBorders>
          </w:tcPr>
          <w:p w14:paraId="460ED89A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giogenesis</w:t>
            </w:r>
          </w:p>
        </w:tc>
        <w:tc>
          <w:tcPr>
            <w:tcW w:w="2079" w:type="dxa"/>
            <w:vMerge w:val="restart"/>
            <w:tcBorders>
              <w:left w:val="nil"/>
              <w:right w:val="nil"/>
            </w:tcBorders>
          </w:tcPr>
          <w:p w14:paraId="429861E3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mb ischemi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AF0286A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1A4B5A61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7D6F60E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ipos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CAA677A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</w:tr>
      <w:tr w:rsidR="00EA2B50" w:rsidRPr="002B15A9" w14:paraId="6F2392C6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0FEA9120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vMerge/>
            <w:tcBorders>
              <w:left w:val="nil"/>
              <w:right w:val="nil"/>
            </w:tcBorders>
          </w:tcPr>
          <w:p w14:paraId="34CE2522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3735F25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5C15E774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F5D4540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bilical cord bloo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836889C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</w:tr>
      <w:tr w:rsidR="00EA2B50" w:rsidRPr="002B15A9" w14:paraId="20A7154D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42C2A86C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vMerge/>
            <w:tcBorders>
              <w:left w:val="nil"/>
              <w:right w:val="nil"/>
            </w:tcBorders>
          </w:tcPr>
          <w:p w14:paraId="40C3FFB1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A34F594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1CBE0529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0D8B9EE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ipos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561B69A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</w:t>
            </w:r>
          </w:p>
        </w:tc>
      </w:tr>
      <w:tr w:rsidR="00EA2B50" w:rsidRPr="002B15A9" w14:paraId="6690D4FF" w14:textId="77777777" w:rsidTr="0018240C">
        <w:tc>
          <w:tcPr>
            <w:tcW w:w="1431" w:type="dxa"/>
            <w:vMerge w:val="restart"/>
            <w:tcBorders>
              <w:left w:val="nil"/>
              <w:right w:val="nil"/>
            </w:tcBorders>
          </w:tcPr>
          <w:p w14:paraId="44E8FF44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und healing</w:t>
            </w:r>
          </w:p>
        </w:tc>
        <w:tc>
          <w:tcPr>
            <w:tcW w:w="2079" w:type="dxa"/>
            <w:vMerge w:val="restart"/>
            <w:tcBorders>
              <w:left w:val="nil"/>
              <w:right w:val="nil"/>
            </w:tcBorders>
          </w:tcPr>
          <w:p w14:paraId="3995BACE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cisional skin wound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02C4847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7DDDA4A8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B02AB35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bilical cor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06ED290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</w:tr>
      <w:tr w:rsidR="00EA2B50" w:rsidRPr="002B15A9" w14:paraId="21B66101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5D48300C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vMerge/>
            <w:tcBorders>
              <w:left w:val="nil"/>
              <w:right w:val="nil"/>
            </w:tcBorders>
          </w:tcPr>
          <w:p w14:paraId="35682E67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8C8EA6C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4ED63C9A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BDFB418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C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00CAF86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</w:tr>
      <w:tr w:rsidR="00EA2B50" w:rsidRPr="002B15A9" w14:paraId="21FB5AD7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6CB4151D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vMerge/>
            <w:tcBorders>
              <w:left w:val="nil"/>
              <w:right w:val="nil"/>
            </w:tcBorders>
          </w:tcPr>
          <w:p w14:paraId="539AEAC0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92CB345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use (diabetic </w:t>
            </w:r>
            <w:proofErr w:type="spellStart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</w:t>
            </w:r>
            <w:proofErr w:type="spellEnd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</w:t>
            </w:r>
            <w:proofErr w:type="spellEnd"/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42E65102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8BE85C8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ipos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01F0B24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</w:tr>
      <w:tr w:rsidR="00EA2B50" w:rsidRPr="002B15A9" w14:paraId="71CA8300" w14:textId="77777777" w:rsidTr="0018240C">
        <w:tc>
          <w:tcPr>
            <w:tcW w:w="1431" w:type="dxa"/>
            <w:vMerge w:val="restart"/>
            <w:tcBorders>
              <w:left w:val="nil"/>
              <w:right w:val="nil"/>
            </w:tcBorders>
          </w:tcPr>
          <w:p w14:paraId="42D8C020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ammation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104F532F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toniti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E36F775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2DC024FD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F57BD73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40BBFD1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</w:tr>
      <w:tr w:rsidR="00EA2B50" w:rsidRPr="002B15A9" w14:paraId="334DD4B1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01107B2F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70526801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iti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46CD578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7E461935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242046E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C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9B0EBAC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</w:tr>
      <w:tr w:rsidR="00EA2B50" w:rsidRPr="002B15A9" w14:paraId="3FC962F8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4BE54E69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36FDF041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monary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6F6CCD9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051D7581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6319314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ipos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6E44F77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EA2B50" w:rsidRPr="002B15A9" w14:paraId="2A74E209" w14:textId="77777777" w:rsidTr="0018240C">
        <w:tc>
          <w:tcPr>
            <w:tcW w:w="1431" w:type="dxa"/>
            <w:vMerge w:val="restart"/>
            <w:tcBorders>
              <w:left w:val="nil"/>
              <w:right w:val="nil"/>
            </w:tcBorders>
          </w:tcPr>
          <w:p w14:paraId="2BE69CA9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a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4914CDB2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renal ischemia/ reperfusion injury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E23F863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04FCB5D3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DD81A8B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ipos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67F3DDC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</w:tr>
      <w:tr w:rsidR="00EA2B50" w:rsidRPr="002B15A9" w14:paraId="493603C7" w14:textId="77777777" w:rsidTr="0018240C">
        <w:tc>
          <w:tcPr>
            <w:tcW w:w="1431" w:type="dxa"/>
            <w:vMerge/>
            <w:tcBorders>
              <w:left w:val="nil"/>
              <w:right w:val="nil"/>
            </w:tcBorders>
          </w:tcPr>
          <w:p w14:paraId="61104730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4887E70F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myocardial infarc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0B81680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g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5143DD21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3871068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ipos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F8D4251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</w:tr>
      <w:tr w:rsidR="00EA2B50" w:rsidRPr="002B15A9" w14:paraId="7FE54023" w14:textId="77777777" w:rsidTr="0018240C">
        <w:tc>
          <w:tcPr>
            <w:tcW w:w="1431" w:type="dxa"/>
            <w:tcBorders>
              <w:left w:val="nil"/>
              <w:right w:val="nil"/>
            </w:tcBorders>
          </w:tcPr>
          <w:p w14:paraId="383BC7C7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genic pain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686BF901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constric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13C81CB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594C07D6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4D57455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nsil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BDCC7AF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</w:tr>
      <w:tr w:rsidR="00EA2B50" w:rsidRPr="002B15A9" w14:paraId="6AF342FA" w14:textId="77777777" w:rsidTr="0018240C">
        <w:tc>
          <w:tcPr>
            <w:tcW w:w="1431" w:type="dxa"/>
            <w:tcBorders>
              <w:left w:val="nil"/>
              <w:right w:val="nil"/>
            </w:tcBorders>
          </w:tcPr>
          <w:p w14:paraId="18DA8E6E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inal Cord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1396D46D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-sec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C60117F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2C8BFBF2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uman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14D3F58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nta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B83D0EF" w14:textId="37455A04" w:rsidR="00EA2B50" w:rsidRPr="002B15A9" w:rsidRDefault="009D4262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</w:tr>
      <w:tr w:rsidR="00EA2B50" w:rsidRPr="002B15A9" w14:paraId="1230B0CD" w14:textId="77777777" w:rsidTr="0018240C">
        <w:trPr>
          <w:trHeight w:val="92"/>
        </w:trPr>
        <w:tc>
          <w:tcPr>
            <w:tcW w:w="1431" w:type="dxa"/>
            <w:tcBorders>
              <w:left w:val="nil"/>
              <w:bottom w:val="single" w:sz="18" w:space="0" w:color="auto"/>
              <w:right w:val="nil"/>
            </w:tcBorders>
          </w:tcPr>
          <w:p w14:paraId="115D6F14" w14:textId="77777777" w:rsidR="00EA2B50" w:rsidRPr="00C57BF4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fet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amp; distribution</w:t>
            </w:r>
          </w:p>
        </w:tc>
        <w:tc>
          <w:tcPr>
            <w:tcW w:w="2079" w:type="dxa"/>
            <w:tcBorders>
              <w:left w:val="nil"/>
              <w:bottom w:val="single" w:sz="18" w:space="0" w:color="auto"/>
              <w:right w:val="nil"/>
            </w:tcBorders>
          </w:tcPr>
          <w:p w14:paraId="487B084A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y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</w:tcPr>
          <w:p w14:paraId="32F9D74D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human primate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35C56556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</w:tcPr>
          <w:p w14:paraId="70CD6F34" w14:textId="77777777" w:rsidR="00EA2B50" w:rsidRPr="002B15A9" w:rsidRDefault="00EA2B50" w:rsidP="001824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C &amp; Umbilical cord</w:t>
            </w:r>
          </w:p>
        </w:tc>
        <w:tc>
          <w:tcPr>
            <w:tcW w:w="900" w:type="dxa"/>
            <w:tcBorders>
              <w:left w:val="nil"/>
              <w:bottom w:val="single" w:sz="18" w:space="0" w:color="auto"/>
              <w:right w:val="nil"/>
            </w:tcBorders>
          </w:tcPr>
          <w:p w14:paraId="14300B5D" w14:textId="77777777" w:rsidR="00EA2B50" w:rsidRPr="002B15A9" w:rsidRDefault="00EA2B50" w:rsidP="001824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</w:tr>
    </w:tbl>
    <w:p w14:paraId="70FB5CEB" w14:textId="77777777" w:rsidR="00EA2B50" w:rsidRPr="006259E3" w:rsidRDefault="00EA2B50" w:rsidP="00C57BF4">
      <w:pPr>
        <w:spacing w:line="480" w:lineRule="auto"/>
        <w:rPr>
          <w:rFonts w:ascii="Times New Roman" w:eastAsia="DFKai-SB" w:hAnsi="Times New Roman" w:cs="Times New Roman"/>
          <w:color w:val="000000" w:themeColor="text1"/>
          <w:sz w:val="20"/>
          <w:szCs w:val="20"/>
        </w:rPr>
      </w:pPr>
      <w:r w:rsidRPr="006259E3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 xml:space="preserve">Abbreviations: BM, bone marrow; ESC, embryonic stem cell. </w:t>
      </w:r>
    </w:p>
    <w:p w14:paraId="7628A944" w14:textId="77777777" w:rsidR="00EA2B50" w:rsidRDefault="00EA2B50" w:rsidP="00F72197">
      <w:pPr>
        <w:spacing w:line="480" w:lineRule="auto"/>
        <w:rPr>
          <w:rFonts w:ascii="Times New Roman" w:eastAsia="DFKai-SB" w:hAnsi="Times New Roman" w:cs="Times New Roman"/>
          <w:color w:val="FF0000"/>
        </w:rPr>
      </w:pPr>
    </w:p>
    <w:p w14:paraId="10F28653" w14:textId="77777777" w:rsidR="00811B42" w:rsidRDefault="00811B42"/>
    <w:sectPr w:rsidR="00811B42" w:rsidSect="00A475F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1EFD7" w14:textId="77777777" w:rsidR="005B077F" w:rsidRDefault="0047336A">
      <w:r>
        <w:separator/>
      </w:r>
    </w:p>
  </w:endnote>
  <w:endnote w:type="continuationSeparator" w:id="0">
    <w:p w14:paraId="26056CE2" w14:textId="77777777" w:rsidR="005B077F" w:rsidRDefault="00473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﷽﷽﷽﷽﷽﷽﷽﷽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6197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C1D86B" w14:textId="77777777" w:rsidR="001652F2" w:rsidRDefault="00EA2B50" w:rsidP="00C57B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0C985518" w14:textId="77777777" w:rsidR="001652F2" w:rsidRDefault="009D4262" w:rsidP="001652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07578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951DFA" w14:textId="77777777" w:rsidR="001652F2" w:rsidRDefault="00EA2B50" w:rsidP="00C57BF4">
        <w:pPr>
          <w:pStyle w:val="Footer"/>
          <w:framePr w:wrap="none" w:vAnchor="text" w:hAnchor="margin" w:xAlign="center" w:y="1"/>
          <w:rPr>
            <w:rStyle w:val="PageNumber"/>
          </w:rPr>
        </w:pPr>
        <w:r w:rsidRPr="00C57BF4">
          <w:rPr>
            <w:rStyle w:val="PageNumber"/>
            <w:rFonts w:ascii="Times New Roman" w:hAnsi="Times New Roman" w:cs="Times New Roman"/>
          </w:rPr>
          <w:fldChar w:fldCharType="begin"/>
        </w:r>
        <w:r w:rsidRPr="00C57BF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57BF4">
          <w:rPr>
            <w:rStyle w:val="PageNumber"/>
            <w:rFonts w:ascii="Times New Roman" w:hAnsi="Times New Roman" w:cs="Times New Roman"/>
          </w:rPr>
          <w:fldChar w:fldCharType="separate"/>
        </w:r>
        <w:r w:rsidRPr="00C57BF4">
          <w:rPr>
            <w:rStyle w:val="PageNumber"/>
            <w:rFonts w:ascii="Times New Roman" w:hAnsi="Times New Roman" w:cs="Times New Roman"/>
            <w:noProof/>
          </w:rPr>
          <w:t>1</w:t>
        </w:r>
        <w:r w:rsidRPr="00C57BF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0ABB1F2" w14:textId="77777777" w:rsidR="001652F2" w:rsidRDefault="009D4262" w:rsidP="001652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973AB" w14:textId="77777777" w:rsidR="005B077F" w:rsidRDefault="0047336A">
      <w:r>
        <w:separator/>
      </w:r>
    </w:p>
  </w:footnote>
  <w:footnote w:type="continuationSeparator" w:id="0">
    <w:p w14:paraId="7C4EC7CB" w14:textId="77777777" w:rsidR="005B077F" w:rsidRDefault="00473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D73E8"/>
    <w:multiLevelType w:val="hybridMultilevel"/>
    <w:tmpl w:val="9F200AB2"/>
    <w:lvl w:ilvl="0" w:tplc="9334DD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043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2B50"/>
    <w:rsid w:val="000034FA"/>
    <w:rsid w:val="00004D92"/>
    <w:rsid w:val="00005CB6"/>
    <w:rsid w:val="00012FEE"/>
    <w:rsid w:val="000167CE"/>
    <w:rsid w:val="00020A55"/>
    <w:rsid w:val="00024496"/>
    <w:rsid w:val="0002459F"/>
    <w:rsid w:val="00030445"/>
    <w:rsid w:val="00030CF6"/>
    <w:rsid w:val="00031B93"/>
    <w:rsid w:val="00034086"/>
    <w:rsid w:val="00040117"/>
    <w:rsid w:val="00041830"/>
    <w:rsid w:val="00041D87"/>
    <w:rsid w:val="000515A3"/>
    <w:rsid w:val="00052923"/>
    <w:rsid w:val="00057B6F"/>
    <w:rsid w:val="00057C6A"/>
    <w:rsid w:val="000605E0"/>
    <w:rsid w:val="0006163A"/>
    <w:rsid w:val="000726A0"/>
    <w:rsid w:val="0007597C"/>
    <w:rsid w:val="000804BD"/>
    <w:rsid w:val="00081264"/>
    <w:rsid w:val="00094FC6"/>
    <w:rsid w:val="00095DCB"/>
    <w:rsid w:val="000A36A4"/>
    <w:rsid w:val="000A5FDB"/>
    <w:rsid w:val="000B0822"/>
    <w:rsid w:val="000B54B6"/>
    <w:rsid w:val="000B75C2"/>
    <w:rsid w:val="000C254C"/>
    <w:rsid w:val="000C32C2"/>
    <w:rsid w:val="000C39F5"/>
    <w:rsid w:val="000C5BA3"/>
    <w:rsid w:val="000E4F83"/>
    <w:rsid w:val="000F53E0"/>
    <w:rsid w:val="001035FD"/>
    <w:rsid w:val="0010406D"/>
    <w:rsid w:val="001048BA"/>
    <w:rsid w:val="001066DF"/>
    <w:rsid w:val="001133CE"/>
    <w:rsid w:val="00127DB0"/>
    <w:rsid w:val="00131876"/>
    <w:rsid w:val="001327E7"/>
    <w:rsid w:val="001348CF"/>
    <w:rsid w:val="001416C2"/>
    <w:rsid w:val="00144996"/>
    <w:rsid w:val="00146C69"/>
    <w:rsid w:val="00147EAD"/>
    <w:rsid w:val="00154F17"/>
    <w:rsid w:val="001633BF"/>
    <w:rsid w:val="001647A7"/>
    <w:rsid w:val="00180C83"/>
    <w:rsid w:val="001A4981"/>
    <w:rsid w:val="001A5476"/>
    <w:rsid w:val="001A6A36"/>
    <w:rsid w:val="001B16FB"/>
    <w:rsid w:val="001C275E"/>
    <w:rsid w:val="001D2652"/>
    <w:rsid w:val="001D563B"/>
    <w:rsid w:val="001D5B10"/>
    <w:rsid w:val="001E32CF"/>
    <w:rsid w:val="001E5944"/>
    <w:rsid w:val="001F35E0"/>
    <w:rsid w:val="00200987"/>
    <w:rsid w:val="002127B1"/>
    <w:rsid w:val="002132E6"/>
    <w:rsid w:val="002165C3"/>
    <w:rsid w:val="00221A1F"/>
    <w:rsid w:val="002268BF"/>
    <w:rsid w:val="00227FFC"/>
    <w:rsid w:val="00236305"/>
    <w:rsid w:val="00250315"/>
    <w:rsid w:val="0025372F"/>
    <w:rsid w:val="00255E97"/>
    <w:rsid w:val="0026118E"/>
    <w:rsid w:val="00262A43"/>
    <w:rsid w:val="00262F17"/>
    <w:rsid w:val="00263400"/>
    <w:rsid w:val="00265DA7"/>
    <w:rsid w:val="00276C16"/>
    <w:rsid w:val="00277F77"/>
    <w:rsid w:val="00280735"/>
    <w:rsid w:val="00282696"/>
    <w:rsid w:val="00293538"/>
    <w:rsid w:val="00295EAA"/>
    <w:rsid w:val="002A2DDA"/>
    <w:rsid w:val="002A3C25"/>
    <w:rsid w:val="002A5C93"/>
    <w:rsid w:val="002C2DE2"/>
    <w:rsid w:val="002C3289"/>
    <w:rsid w:val="002C7E3C"/>
    <w:rsid w:val="002D02B7"/>
    <w:rsid w:val="002D246A"/>
    <w:rsid w:val="002D3414"/>
    <w:rsid w:val="002F0DA9"/>
    <w:rsid w:val="002F5EA2"/>
    <w:rsid w:val="00302A48"/>
    <w:rsid w:val="00303AA8"/>
    <w:rsid w:val="00304AAE"/>
    <w:rsid w:val="003144EE"/>
    <w:rsid w:val="00314CA6"/>
    <w:rsid w:val="00317C2F"/>
    <w:rsid w:val="0033727D"/>
    <w:rsid w:val="003408AF"/>
    <w:rsid w:val="0034316F"/>
    <w:rsid w:val="00346E90"/>
    <w:rsid w:val="003617FE"/>
    <w:rsid w:val="00362A4D"/>
    <w:rsid w:val="00363BF9"/>
    <w:rsid w:val="00365C2B"/>
    <w:rsid w:val="003673AE"/>
    <w:rsid w:val="00376601"/>
    <w:rsid w:val="00380A7A"/>
    <w:rsid w:val="00384447"/>
    <w:rsid w:val="003944F0"/>
    <w:rsid w:val="003B1D8F"/>
    <w:rsid w:val="003B52D1"/>
    <w:rsid w:val="003B66A7"/>
    <w:rsid w:val="003C5F15"/>
    <w:rsid w:val="003C6409"/>
    <w:rsid w:val="003C744E"/>
    <w:rsid w:val="003D091C"/>
    <w:rsid w:val="00401DE4"/>
    <w:rsid w:val="004039CF"/>
    <w:rsid w:val="00416CA7"/>
    <w:rsid w:val="004308DF"/>
    <w:rsid w:val="00431BD8"/>
    <w:rsid w:val="004355AB"/>
    <w:rsid w:val="00450AE3"/>
    <w:rsid w:val="004640D3"/>
    <w:rsid w:val="00466DE6"/>
    <w:rsid w:val="00466E87"/>
    <w:rsid w:val="0047336A"/>
    <w:rsid w:val="004831ED"/>
    <w:rsid w:val="00492293"/>
    <w:rsid w:val="00492345"/>
    <w:rsid w:val="00497384"/>
    <w:rsid w:val="004A5DDB"/>
    <w:rsid w:val="004A6727"/>
    <w:rsid w:val="004B6405"/>
    <w:rsid w:val="004B662F"/>
    <w:rsid w:val="004B7D96"/>
    <w:rsid w:val="004D00E6"/>
    <w:rsid w:val="004D1B6F"/>
    <w:rsid w:val="004D596F"/>
    <w:rsid w:val="004E26E9"/>
    <w:rsid w:val="004E3F2F"/>
    <w:rsid w:val="004E7204"/>
    <w:rsid w:val="00520866"/>
    <w:rsid w:val="00526AAB"/>
    <w:rsid w:val="00526BEB"/>
    <w:rsid w:val="0053035B"/>
    <w:rsid w:val="00535E68"/>
    <w:rsid w:val="00536F6A"/>
    <w:rsid w:val="005457BC"/>
    <w:rsid w:val="00552184"/>
    <w:rsid w:val="0056470E"/>
    <w:rsid w:val="00565113"/>
    <w:rsid w:val="00576FAC"/>
    <w:rsid w:val="00581E4F"/>
    <w:rsid w:val="00596095"/>
    <w:rsid w:val="005968B9"/>
    <w:rsid w:val="005B077F"/>
    <w:rsid w:val="005D123F"/>
    <w:rsid w:val="005D16C1"/>
    <w:rsid w:val="005D5A2C"/>
    <w:rsid w:val="005E0550"/>
    <w:rsid w:val="005E2A2A"/>
    <w:rsid w:val="005E3CCD"/>
    <w:rsid w:val="005E4387"/>
    <w:rsid w:val="00604960"/>
    <w:rsid w:val="00614030"/>
    <w:rsid w:val="00621C11"/>
    <w:rsid w:val="00631F2E"/>
    <w:rsid w:val="00635419"/>
    <w:rsid w:val="006370B2"/>
    <w:rsid w:val="00646471"/>
    <w:rsid w:val="00647B71"/>
    <w:rsid w:val="00652DF5"/>
    <w:rsid w:val="0065340F"/>
    <w:rsid w:val="00656149"/>
    <w:rsid w:val="00661088"/>
    <w:rsid w:val="00661F40"/>
    <w:rsid w:val="00670952"/>
    <w:rsid w:val="00671285"/>
    <w:rsid w:val="00674675"/>
    <w:rsid w:val="00686EBA"/>
    <w:rsid w:val="0069667C"/>
    <w:rsid w:val="006A1179"/>
    <w:rsid w:val="006A29BD"/>
    <w:rsid w:val="006A4544"/>
    <w:rsid w:val="006A6CDB"/>
    <w:rsid w:val="006A7088"/>
    <w:rsid w:val="006B0B51"/>
    <w:rsid w:val="006B49DF"/>
    <w:rsid w:val="006B5E12"/>
    <w:rsid w:val="006C3915"/>
    <w:rsid w:val="006F075B"/>
    <w:rsid w:val="006F639C"/>
    <w:rsid w:val="006F7001"/>
    <w:rsid w:val="006F7820"/>
    <w:rsid w:val="007037CA"/>
    <w:rsid w:val="00705AA3"/>
    <w:rsid w:val="00707265"/>
    <w:rsid w:val="0071645F"/>
    <w:rsid w:val="00730614"/>
    <w:rsid w:val="00732ADB"/>
    <w:rsid w:val="00733016"/>
    <w:rsid w:val="00733977"/>
    <w:rsid w:val="00736760"/>
    <w:rsid w:val="00736AC8"/>
    <w:rsid w:val="00736D66"/>
    <w:rsid w:val="00741970"/>
    <w:rsid w:val="0074373F"/>
    <w:rsid w:val="007526EF"/>
    <w:rsid w:val="00766E8B"/>
    <w:rsid w:val="00772262"/>
    <w:rsid w:val="00772E99"/>
    <w:rsid w:val="00774DE4"/>
    <w:rsid w:val="00776D76"/>
    <w:rsid w:val="007838A1"/>
    <w:rsid w:val="00790EA9"/>
    <w:rsid w:val="00791452"/>
    <w:rsid w:val="00794F8B"/>
    <w:rsid w:val="007A3076"/>
    <w:rsid w:val="007A6F2B"/>
    <w:rsid w:val="007B10D2"/>
    <w:rsid w:val="007C4BE4"/>
    <w:rsid w:val="007C7B54"/>
    <w:rsid w:val="007D49E0"/>
    <w:rsid w:val="007D71E2"/>
    <w:rsid w:val="007E57EB"/>
    <w:rsid w:val="007E5BE3"/>
    <w:rsid w:val="008070C2"/>
    <w:rsid w:val="00807D82"/>
    <w:rsid w:val="00810A33"/>
    <w:rsid w:val="00811B42"/>
    <w:rsid w:val="00813CED"/>
    <w:rsid w:val="00817B85"/>
    <w:rsid w:val="00823BAC"/>
    <w:rsid w:val="0082427F"/>
    <w:rsid w:val="00830998"/>
    <w:rsid w:val="00837427"/>
    <w:rsid w:val="00844EA0"/>
    <w:rsid w:val="008513A5"/>
    <w:rsid w:val="0085422A"/>
    <w:rsid w:val="008548EB"/>
    <w:rsid w:val="00861456"/>
    <w:rsid w:val="00867172"/>
    <w:rsid w:val="008722F0"/>
    <w:rsid w:val="00883EEA"/>
    <w:rsid w:val="008842FE"/>
    <w:rsid w:val="008872E0"/>
    <w:rsid w:val="008958FB"/>
    <w:rsid w:val="008A32A3"/>
    <w:rsid w:val="008A3CDF"/>
    <w:rsid w:val="008A6EEE"/>
    <w:rsid w:val="008C58FC"/>
    <w:rsid w:val="008C6188"/>
    <w:rsid w:val="008C6295"/>
    <w:rsid w:val="008C6B02"/>
    <w:rsid w:val="008D5371"/>
    <w:rsid w:val="008E1995"/>
    <w:rsid w:val="008E3859"/>
    <w:rsid w:val="008F4DEE"/>
    <w:rsid w:val="00901680"/>
    <w:rsid w:val="00903495"/>
    <w:rsid w:val="00910816"/>
    <w:rsid w:val="00912EF5"/>
    <w:rsid w:val="00915335"/>
    <w:rsid w:val="009217A3"/>
    <w:rsid w:val="0092502C"/>
    <w:rsid w:val="00956480"/>
    <w:rsid w:val="00973A2C"/>
    <w:rsid w:val="0098365D"/>
    <w:rsid w:val="00984CD3"/>
    <w:rsid w:val="009A1FE5"/>
    <w:rsid w:val="009A298A"/>
    <w:rsid w:val="009B43E5"/>
    <w:rsid w:val="009C52A3"/>
    <w:rsid w:val="009D4262"/>
    <w:rsid w:val="009D6BE8"/>
    <w:rsid w:val="009E7F84"/>
    <w:rsid w:val="009F3285"/>
    <w:rsid w:val="009F4769"/>
    <w:rsid w:val="009F7EA3"/>
    <w:rsid w:val="00A04406"/>
    <w:rsid w:val="00A070EA"/>
    <w:rsid w:val="00A2718B"/>
    <w:rsid w:val="00A31D82"/>
    <w:rsid w:val="00A31FD9"/>
    <w:rsid w:val="00A32228"/>
    <w:rsid w:val="00A42FDD"/>
    <w:rsid w:val="00A501F9"/>
    <w:rsid w:val="00A515AE"/>
    <w:rsid w:val="00A624A5"/>
    <w:rsid w:val="00A62EA2"/>
    <w:rsid w:val="00A64A02"/>
    <w:rsid w:val="00A76A0C"/>
    <w:rsid w:val="00A90454"/>
    <w:rsid w:val="00A9261F"/>
    <w:rsid w:val="00A9742B"/>
    <w:rsid w:val="00AA09FF"/>
    <w:rsid w:val="00AA2FB9"/>
    <w:rsid w:val="00AA4F5B"/>
    <w:rsid w:val="00AB393B"/>
    <w:rsid w:val="00AB6D5B"/>
    <w:rsid w:val="00AC0B6D"/>
    <w:rsid w:val="00AC3445"/>
    <w:rsid w:val="00AC5942"/>
    <w:rsid w:val="00AC65BF"/>
    <w:rsid w:val="00AD17D5"/>
    <w:rsid w:val="00AD352F"/>
    <w:rsid w:val="00AD5EFC"/>
    <w:rsid w:val="00AF048E"/>
    <w:rsid w:val="00AF0ED5"/>
    <w:rsid w:val="00AF1FC9"/>
    <w:rsid w:val="00AF4516"/>
    <w:rsid w:val="00AF4D9F"/>
    <w:rsid w:val="00B238D9"/>
    <w:rsid w:val="00B26198"/>
    <w:rsid w:val="00B33AB4"/>
    <w:rsid w:val="00B47ED3"/>
    <w:rsid w:val="00B521D1"/>
    <w:rsid w:val="00B61155"/>
    <w:rsid w:val="00B67CED"/>
    <w:rsid w:val="00B702E9"/>
    <w:rsid w:val="00B750D0"/>
    <w:rsid w:val="00B7722A"/>
    <w:rsid w:val="00B8336D"/>
    <w:rsid w:val="00B858D3"/>
    <w:rsid w:val="00B91E3C"/>
    <w:rsid w:val="00BA19C0"/>
    <w:rsid w:val="00BA5BD7"/>
    <w:rsid w:val="00BA683E"/>
    <w:rsid w:val="00BA75D1"/>
    <w:rsid w:val="00BB56A5"/>
    <w:rsid w:val="00BC471E"/>
    <w:rsid w:val="00BE3114"/>
    <w:rsid w:val="00BE3ECA"/>
    <w:rsid w:val="00BE5A83"/>
    <w:rsid w:val="00BE7CDB"/>
    <w:rsid w:val="00BF284B"/>
    <w:rsid w:val="00BF50E5"/>
    <w:rsid w:val="00BF6FAA"/>
    <w:rsid w:val="00C017CD"/>
    <w:rsid w:val="00C02DCC"/>
    <w:rsid w:val="00C04766"/>
    <w:rsid w:val="00C05887"/>
    <w:rsid w:val="00C2729A"/>
    <w:rsid w:val="00C34143"/>
    <w:rsid w:val="00C378F0"/>
    <w:rsid w:val="00C40B52"/>
    <w:rsid w:val="00C57312"/>
    <w:rsid w:val="00C61AF4"/>
    <w:rsid w:val="00C814B1"/>
    <w:rsid w:val="00C90DF6"/>
    <w:rsid w:val="00CA278C"/>
    <w:rsid w:val="00CB1419"/>
    <w:rsid w:val="00CB6AE9"/>
    <w:rsid w:val="00CB788F"/>
    <w:rsid w:val="00CC4651"/>
    <w:rsid w:val="00CC583C"/>
    <w:rsid w:val="00CC6BB6"/>
    <w:rsid w:val="00CD44FA"/>
    <w:rsid w:val="00CE38B8"/>
    <w:rsid w:val="00CE5246"/>
    <w:rsid w:val="00CF439A"/>
    <w:rsid w:val="00CF7BCC"/>
    <w:rsid w:val="00D05540"/>
    <w:rsid w:val="00D10BE1"/>
    <w:rsid w:val="00D2268E"/>
    <w:rsid w:val="00D31B2F"/>
    <w:rsid w:val="00D34B75"/>
    <w:rsid w:val="00D42D65"/>
    <w:rsid w:val="00D43ED6"/>
    <w:rsid w:val="00D57306"/>
    <w:rsid w:val="00D64F26"/>
    <w:rsid w:val="00D73A43"/>
    <w:rsid w:val="00D76352"/>
    <w:rsid w:val="00D8040D"/>
    <w:rsid w:val="00D8461F"/>
    <w:rsid w:val="00D94196"/>
    <w:rsid w:val="00D95E6A"/>
    <w:rsid w:val="00D96676"/>
    <w:rsid w:val="00DA1969"/>
    <w:rsid w:val="00DA65C0"/>
    <w:rsid w:val="00DB46FC"/>
    <w:rsid w:val="00DC313D"/>
    <w:rsid w:val="00DD1A36"/>
    <w:rsid w:val="00DE7292"/>
    <w:rsid w:val="00E043E2"/>
    <w:rsid w:val="00E16CC7"/>
    <w:rsid w:val="00E21CA5"/>
    <w:rsid w:val="00E22CA3"/>
    <w:rsid w:val="00E2392A"/>
    <w:rsid w:val="00E25D0C"/>
    <w:rsid w:val="00E324A9"/>
    <w:rsid w:val="00E3776E"/>
    <w:rsid w:val="00E41E45"/>
    <w:rsid w:val="00E469EB"/>
    <w:rsid w:val="00E6080A"/>
    <w:rsid w:val="00E627FA"/>
    <w:rsid w:val="00E648FE"/>
    <w:rsid w:val="00E7737E"/>
    <w:rsid w:val="00E82235"/>
    <w:rsid w:val="00E93C93"/>
    <w:rsid w:val="00EA2848"/>
    <w:rsid w:val="00EA2B50"/>
    <w:rsid w:val="00EA2C70"/>
    <w:rsid w:val="00EB32F1"/>
    <w:rsid w:val="00EB620B"/>
    <w:rsid w:val="00EC5D84"/>
    <w:rsid w:val="00ED795F"/>
    <w:rsid w:val="00ED7B36"/>
    <w:rsid w:val="00F04558"/>
    <w:rsid w:val="00F0549C"/>
    <w:rsid w:val="00F11BBB"/>
    <w:rsid w:val="00F1315D"/>
    <w:rsid w:val="00F14585"/>
    <w:rsid w:val="00F171F2"/>
    <w:rsid w:val="00F228FF"/>
    <w:rsid w:val="00F304BB"/>
    <w:rsid w:val="00F309C0"/>
    <w:rsid w:val="00F32F1B"/>
    <w:rsid w:val="00F405CA"/>
    <w:rsid w:val="00F61007"/>
    <w:rsid w:val="00F62DCB"/>
    <w:rsid w:val="00F65348"/>
    <w:rsid w:val="00F67FC4"/>
    <w:rsid w:val="00F7368D"/>
    <w:rsid w:val="00F73748"/>
    <w:rsid w:val="00F81270"/>
    <w:rsid w:val="00F8128A"/>
    <w:rsid w:val="00F85A03"/>
    <w:rsid w:val="00F87685"/>
    <w:rsid w:val="00F9442F"/>
    <w:rsid w:val="00F94713"/>
    <w:rsid w:val="00FB22CB"/>
    <w:rsid w:val="00FB5183"/>
    <w:rsid w:val="00FC444B"/>
    <w:rsid w:val="00FD0151"/>
    <w:rsid w:val="00FD22DD"/>
    <w:rsid w:val="00FD46C9"/>
    <w:rsid w:val="00FE1A0C"/>
    <w:rsid w:val="00FF28EB"/>
    <w:rsid w:val="00FF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61F1A"/>
  <w15:chartTrackingRefBased/>
  <w15:docId w15:val="{F66FFB3A-1E62-8D4A-AB30-0CA432DE1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iauKai" w:hAnsi="Times New Roman" w:cs="Times New Roman (Body CS)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B50"/>
    <w:pPr>
      <w:widowControl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2B5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B50"/>
    <w:rPr>
      <w:rFonts w:eastAsiaTheme="minorEastAsia" w:cs="Times New Roman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A2B5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A2B50"/>
    <w:rPr>
      <w:rFonts w:eastAsiaTheme="minorEastAsia" w:cs="Times New Roman"/>
      <w:kern w:val="2"/>
      <w:szCs w:val="22"/>
    </w:rPr>
  </w:style>
  <w:style w:type="character" w:styleId="Hyperlink">
    <w:name w:val="Hyperlink"/>
    <w:basedOn w:val="DefaultParagraphFont"/>
    <w:uiPriority w:val="99"/>
    <w:unhideWhenUsed/>
    <w:rsid w:val="00EA2B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2B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B5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B50"/>
    <w:rPr>
      <w:rFonts w:ascii="Times New Roman" w:hAnsi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EA2B50"/>
    <w:rPr>
      <w:i/>
      <w:iCs/>
    </w:rPr>
  </w:style>
  <w:style w:type="paragraph" w:styleId="ListParagraph">
    <w:name w:val="List Paragraph"/>
    <w:basedOn w:val="Normal"/>
    <w:uiPriority w:val="34"/>
    <w:qFormat/>
    <w:rsid w:val="00EA2B5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2B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B50"/>
    <w:rPr>
      <w:rFonts w:asciiTheme="minorHAnsi" w:eastAsiaTheme="minorEastAsia" w:hAnsiTheme="minorHAnsi" w:cstheme="minorBidi"/>
      <w:kern w:val="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A2B50"/>
  </w:style>
  <w:style w:type="table" w:styleId="TableGrid">
    <w:name w:val="Table Grid"/>
    <w:basedOn w:val="TableNormal"/>
    <w:uiPriority w:val="39"/>
    <w:rsid w:val="00EA2B50"/>
    <w:rPr>
      <w:rFonts w:ascii="Arial" w:eastAsia="DFKai-SB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2B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B50"/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Y</dc:creator>
  <cp:keywords/>
  <dc:description/>
  <cp:lastModifiedBy>LJ Y</cp:lastModifiedBy>
  <cp:revision>2</cp:revision>
  <dcterms:created xsi:type="dcterms:W3CDTF">2023-03-14T19:57:00Z</dcterms:created>
  <dcterms:modified xsi:type="dcterms:W3CDTF">2023-03-14T19:57:00Z</dcterms:modified>
</cp:coreProperties>
</file>